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. DNA concentrations (ng/ul) by various methods for N=539 samples.</w:t>
      </w:r>
    </w:p>
    <w:tbl>
      <w:tblPr>
        <w:tblW w:w="473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1244"/>
        <w:gridCol w:w="1217"/>
        <w:gridCol w:w="1170"/>
      </w:tblGrid>
      <w:tr>
        <w:trPr>
          <w:trHeight w:val="518" w:hRule="atLeast"/>
        </w:trPr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V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icoGree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qPCR HUMAN</w:t>
            </w:r>
          </w:p>
        </w:tc>
      </w:tr>
      <w:tr>
        <w:trPr>
          <w:trHeight w:val="255" w:hRule="atLeast"/>
        </w:trPr>
        <w:tc>
          <w:tcPr>
            <w:tcW w:w="10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90</w:t>
            </w:r>
          </w:p>
        </w:tc>
        <w:tc>
          <w:tcPr>
            <w:tcW w:w="12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.6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4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9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9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9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9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9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9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9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9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9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0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0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9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0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5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0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3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0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0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0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0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0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9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0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1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1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1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9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1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5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1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1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9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1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2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2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.3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2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9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2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2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2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2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.3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2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5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2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2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3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3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3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3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3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3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3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3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3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3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4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4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4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4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4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5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4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4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4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4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5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5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5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5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5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5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5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5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5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6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6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9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6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6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9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6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6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5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6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5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6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6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6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7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7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7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9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7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7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7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7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7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9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7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7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8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8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3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8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8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9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8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8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8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8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3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8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5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9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9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9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9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9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9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9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5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9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9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9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9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0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0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0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0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0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0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0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0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0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1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1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1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3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1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1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1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1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3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2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2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.9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2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2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2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9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2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2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2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2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3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.3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3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3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3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3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3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3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3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3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4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4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4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5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4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4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4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5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4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3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4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3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5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5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5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5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5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5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5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5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3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5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6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6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5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6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6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6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6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6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6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6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7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7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7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7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7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.3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7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7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7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7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3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8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.9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8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8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8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8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8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8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8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5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8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8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9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9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9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5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9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9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9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9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9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9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0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0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9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0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0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0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0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3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0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0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0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0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1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1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1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5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1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1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1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1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5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1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1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2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2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2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2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2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2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2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2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2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9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2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3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3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3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9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3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3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5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3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3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9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3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3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3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4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4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4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4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3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4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5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4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4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4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5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5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9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5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5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5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5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5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9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6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6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6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6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6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6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5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6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6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6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5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7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5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7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3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7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7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5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7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7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7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7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7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7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8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8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8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5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8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8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5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8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8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8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8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9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3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9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9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9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9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9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9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9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9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9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9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0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0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0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0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3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0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.5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0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9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0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0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0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0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3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1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1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1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1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1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2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2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9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2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3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3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3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3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5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3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3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9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3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3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3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5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3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3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3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4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4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4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3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4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4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4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4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9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4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4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5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3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5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5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3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5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5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5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5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9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5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5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9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6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6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6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6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6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6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6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6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6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7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9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7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7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7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7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7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7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9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7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7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8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8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8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8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5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8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8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8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3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8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8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9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9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9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9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9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9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9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9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9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5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0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0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0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0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0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0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0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0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0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0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1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1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1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1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.9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1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1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1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1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1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1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2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2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2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2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2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2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2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2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9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2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3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3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9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3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.3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3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3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3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3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3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3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3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3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3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2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2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2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2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2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2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9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2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9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2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2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3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3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3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.3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3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3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3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9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3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3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9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3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3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3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4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4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4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4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4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4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3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4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9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4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4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4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5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9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5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5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5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3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5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5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5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3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5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9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5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5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6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5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6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6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5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6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6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6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6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6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6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7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7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7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7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7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7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7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7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7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7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8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8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3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8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8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8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8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8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5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8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9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8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9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8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9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9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9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9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9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9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.9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9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9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5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9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9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5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0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0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5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0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3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0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0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0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0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3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0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0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0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1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1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1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5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1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1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1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3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1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1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1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2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1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3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2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2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2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2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2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3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2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2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2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9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2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3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3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3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3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3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5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3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5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3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3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.1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3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1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1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1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3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1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9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2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2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2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3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2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3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2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0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2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2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6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2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9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2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5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2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3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7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3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3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3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8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3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4</w:t>
            </w:r>
          </w:p>
        </w:tc>
      </w:tr>
      <w:tr>
        <w:trPr>
          <w:trHeight w:val="255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3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4</w:t>
            </w:r>
          </w:p>
        </w:tc>
      </w:tr>
      <w:tr>
        <w:trPr>
          <w:trHeight w:val="270" w:hRule="atLeast"/>
        </w:trPr>
        <w:tc>
          <w:tcPr>
            <w:tcW w:w="10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38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.9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0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3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7T17:25:00Z</dcterms:created>
  <dc:creator>Denise Nishita</dc:creator>
  <dc:description/>
  <cp:keywords/>
  <dc:language>en-US</dc:language>
  <cp:lastModifiedBy>Denise Nishita</cp:lastModifiedBy>
  <dcterms:modified xsi:type="dcterms:W3CDTF">2009-09-30T23:18:00Z</dcterms:modified>
  <cp:revision>4</cp:revision>
  <dc:subject/>
  <dc:title>Supplementary Table 2</dc:title>
</cp:coreProperties>
</file>